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Reduced fucosylation in the distal intestinal epithelium of mice subjected to chronic social defeat stres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lang w:val="en-GB"/>
        </w:rPr>
        <w:t>Yasuhiro Omata, Reiji Aoki, Ayako Aoki-Yoshida, Keiko Hiemori, Atsushi Toyoda, Hiroaki Tateno, Chise Suzuki and Yoshiharu Takayama</w:t>
      </w:r>
    </w:p>
    <w:p>
      <w:pPr>
        <w:pStyle w:val="Normal"/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lang w:val="en-GB"/>
        </w:rPr>
        <w:t>Supplementary Table 1. Behavioural data from mice used for the lectin array analysis</w:t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/>
      </w:pPr>
      <w:r>
        <w:rPr/>
        <w:t>Elevated plus maze test</w:t>
      </w:r>
    </w:p>
    <w:tbl>
      <w:tblPr>
        <w:tblW w:w="92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86"/>
        <w:gridCol w:w="3147"/>
        <w:gridCol w:w="3027"/>
      </w:tblGrid>
      <w:tr>
        <w:trPr>
          <w:trHeight w:val="409" w:hRule="atLeast"/>
        </w:trPr>
        <w:tc>
          <w:tcPr>
            <w:tcW w:w="3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ouse no.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ime spent in closed arms (s)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ime spent in open arms (s)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18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96.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80.5</w:t>
            </w:r>
          </w:p>
        </w:tc>
      </w:tr>
      <w:tr>
        <w:trPr>
          <w:trHeight w:val="424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19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16.0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89.0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20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64.5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36.5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21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43.5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8.0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22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65.5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81.5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23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01.0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99.5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29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09.5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81.0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30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96.5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75.5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32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96.0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33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13.5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63.5</w:t>
            </w:r>
          </w:p>
        </w:tc>
      </w:tr>
      <w:tr>
        <w:trPr>
          <w:trHeight w:val="381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34</w:t>
            </w:r>
          </w:p>
        </w:tc>
        <w:tc>
          <w:tcPr>
            <w:tcW w:w="314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67.5</w:t>
            </w:r>
          </w:p>
        </w:tc>
        <w:tc>
          <w:tcPr>
            <w:tcW w:w="302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7.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Social interaction test</w:t>
      </w:r>
    </w:p>
    <w:tbl>
      <w:tblPr>
        <w:tblW w:w="92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86"/>
        <w:gridCol w:w="3087"/>
        <w:gridCol w:w="3087"/>
      </w:tblGrid>
      <w:tr>
        <w:trPr>
          <w:trHeight w:val="381" w:hRule="atLeast"/>
        </w:trPr>
        <w:tc>
          <w:tcPr>
            <w:tcW w:w="3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ouse no.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ime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 xml:space="preserve"> spent in interaction zone (s)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 xml:space="preserve">Social interaction score 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18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87.0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3.95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19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13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79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2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94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90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21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68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25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22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64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2.37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23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99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73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29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67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3.19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3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57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32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95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4.87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33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59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3.22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34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78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2.1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*resilient mous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ementary Table 2. Lectins used in the microarray analysis</w:t>
      </w:r>
    </w:p>
    <w:tbl>
      <w:tblPr>
        <w:tblW w:w="927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8"/>
        <w:gridCol w:w="1134"/>
        <w:gridCol w:w="1414"/>
        <w:gridCol w:w="5459"/>
        <w:gridCol w:w="128"/>
      </w:tblGrid>
      <w:tr>
        <w:trPr>
          <w:trHeight w:val="57" w:hRule="atLeast"/>
        </w:trPr>
        <w:tc>
          <w:tcPr>
            <w:tcW w:w="113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ecti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45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48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1138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AO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083757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4.908674857</w:t>
            </w:r>
          </w:p>
        </w:tc>
        <w:tc>
          <w:tcPr>
            <w:tcW w:w="5459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 (H), α1-3Fuc (Lex), α1-3Fuc (Lea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JAI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144079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4.5228951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A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223199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4.222255696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 (H), α1-3Fuc (Lex), α1-3Fuc (Lea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GC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390057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.850961317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 (H), αGalNAc (A), αGal (B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O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552160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.625802259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 (H), α1-3Fuc (Lex), α1-3Fuc (Lea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C1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576014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.59868227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Branched LacNA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6062879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.56591476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 (H), α1-3Fuc (Lex), α1-4Fuc (Lea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PAII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8787281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.33084321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Man, α1-2Fuc (H), α1-3Fuc (Lex), α1-4Fuc (Lea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RSII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1029873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.231448007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 (H), α1-3Fuc (Lex), α1-3Fuc (Lea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309453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119444139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3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Gal8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310015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119389342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3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MCA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687890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08355260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on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7965772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975317297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3, Manα1-2Manα1-3(Manα1-6)Man, GlcNAcβ1-2Manα1-3(Manα1-6)M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XC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8396172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9425744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ore1,3, agalacto N-glyc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D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15959331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739406398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6Sia, Forssman, A, B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H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4285077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60548068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3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HHL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6136632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525943579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α1-3Man, Manα1-7M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CGL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76865209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585192731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NAca1-3Gal (A), PolyLacNA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Discoidin 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9150208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542963481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Heltub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9316330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40646371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α1-3M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SLI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0034683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81858257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lcNAcβ1-4M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UD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0684411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360245453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(GlcNAc)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V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0916171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43657661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ia, GlcNA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PSL1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1872244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22182171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6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ECA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3593688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269995033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βGal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Jacali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3777797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264603303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β1-3GalNAc (T), GalNAca (Tn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ACG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42532465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11392802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3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CCA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5150830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0681237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actosylated N-glycans up to triantenn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T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5371992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29091755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olylactosamine, (GlcNAc)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WM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5645757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211759019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(GlcNAc)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LSL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5766210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20846087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acNAc, polylactosamine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RS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7137100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246949592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Man, α1-2Fuc (H), α1-3Fuc (Lex), α1-4Fuc (Lea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C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7587003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16006523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β1-3GalNAc (T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UEA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7591022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159961299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2Fu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N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8627618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133546613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α1-3Man, Manα1-6M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MO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01496719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9610062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Gal (B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ASA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028200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92915597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β1-4GlcNAcβ1-2M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Gal9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6468566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1.01431486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olyLacNAc, Branched LacNA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ACG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73027331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66118266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3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F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8928314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0453403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GRFT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01658641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11038029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Mαlecti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2402634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887982026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lcα1-2Gl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JA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6369222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6529290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6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VVAI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67143445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8809995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, Agalacto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FLAG-E20K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8001664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775068698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6-sulfo-Gal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VV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9933161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0384752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,βGalNAc (A, Tn, LacDiNAc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DB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9992745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702844245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,βGalNAc (A, Tn, LacDiNAc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Calsep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0188739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21414528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Biantenna with bisecting GlcNA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T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09880159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8619436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ex, Ley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PAL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11957015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05643967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5, biantenn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BC2L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1337600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8039371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Man, High-man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TxLcI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1500123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77705206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actosylated N-glycans up to triantenn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PP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2373712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92097473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,βGalNAc (A, Tn, LacDiNAc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CGL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328453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48518537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acDiNAc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N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3986014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37204862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6Si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Gal3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4074712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635780491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αcNAc, polylactosamine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HP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5115705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619164519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GalNAc (A, Tn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RCA120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66097359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95630181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βGal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SLIA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6882012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9137932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GalNAc (A, Tn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C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7777523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7747799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6Fuc up to biantenna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DS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80718571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72935074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lcNAcβ1-6Man (Tetraantenna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P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81806921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571258456</w:t>
            </w:r>
          </w:p>
        </w:tc>
        <w:tc>
          <w:tcPr>
            <w:tcW w:w="5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β1-3GalNAc (T), GalNAca (Tn)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E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98146271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546289707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12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olylactosamine, (GlcNAc)n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PAI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01413005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41341823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,βGal, αGalNAc (Tn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SLIB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0303534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38889885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Gal (B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S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24414855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506893856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1-6Fuc up to biantenna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AB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3724323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487963024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β1-3GalNAc (T), GlcNAc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Gal9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41035069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82403783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NAca1-4Gal (A), PolyLacNAc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HA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4178290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81309281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bisecting GlcNAc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CSA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4338300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78969543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hamnose, Galα1-4Gal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H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4898810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70795748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lcNAcβ1-6Man (Tetraantenna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Gal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50288625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68904112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ype1 LacNAc, chondroitin polymer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HEA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7464255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433805438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β1-3GalNAc (T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B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8804579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414736925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β1-3GalNAc (T), GlcNAc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Orysat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0627824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00360851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α1-3Man, Highman, biantenna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EE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23577435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364949923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Gal (B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B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2913333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57257027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,βGalNAc (A, Tn, LacDiNAc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SR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4431614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336350336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ore1,3, agalacto N-glycan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WG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5529012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21339562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(GlcNAc)n, polySia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WF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7102455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299954152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erminal GalNAc, LacDiNAc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S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8185416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8532295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2-6Sia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N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9645883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26569679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β1-3GalNAc (T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DBA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2062084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23947436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High-man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CN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2375044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229315102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α,βGalNAc (A, Tn, LacDiNAc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DBAII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25135838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27477626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ltose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Banan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3912470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13720505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α1-2Manα1-3(6)Man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Heltuba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5621922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186460044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α1-3Man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F17AG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66463175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17302154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lcNAc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Discoidin II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94084177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136951072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acNAc, Galβ1-3GalNAc (T), GalNAc (Tn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VVA</w:t>
            </w:r>
            <w:r>
              <w:rPr>
                <w:rFonts w:eastAsia="ＭＳ 明朝;MS Mincho" w:cs="ＭＳ 明朝;MS Mincho" w:ascii="ＭＳ 明朝;MS Mincho" w:hAnsi="ＭＳ 明朝;MS Mincho"/>
                <w:color w:val="000000"/>
                <w:kern w:val="0"/>
                <w:sz w:val="16"/>
                <w:szCs w:val="16"/>
                <w:lang w:val="en-GB"/>
              </w:rPr>
              <w:t>Ⅰ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14452004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10481469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lNAcβ1-3(4)Gal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BPL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18130626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105710548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Galβ1-3GlcNAc(GalNAc), </w:t>
            </w:r>
            <w:r>
              <w:rPr>
                <w:rFonts w:eastAsia="Symbol" w:cs="Symbol" w:ascii="Symbol" w:hAnsi="Symbol"/>
                <w:color w:val="000000"/>
                <w:kern w:val="0"/>
                <w:sz w:val="16"/>
                <w:szCs w:val="16"/>
                <w:lang w:val="en-GB"/>
              </w:rPr>
              <w:t>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/βGalNAc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BC2LC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6751400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41873223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Fuc </w:t>
            </w:r>
            <w:r>
              <w:rPr>
                <w:rFonts w:eastAsia="Symbol" w:cs="Symbol" w:ascii="Symbol" w:hAnsi="Symbol"/>
                <w:color w:val="000000"/>
                <w:kern w:val="0"/>
                <w:sz w:val="16"/>
                <w:szCs w:val="16"/>
                <w:lang w:val="en-GB"/>
              </w:rPr>
              <w:t>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-2Galβ1-3GlcNAc (GalNAc)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NP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85583773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018577128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anα1-3Man</w:t>
            </w:r>
          </w:p>
        </w:tc>
      </w:tr>
      <w:tr>
        <w:trPr>
          <w:trHeight w:val="57" w:hRule="atLeast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PT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9827492</w:t>
            </w:r>
          </w:p>
        </w:tc>
        <w:tc>
          <w:tcPr>
            <w:tcW w:w="141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0.002222843</w:t>
            </w:r>
          </w:p>
        </w:tc>
        <w:tc>
          <w:tcPr>
            <w:tcW w:w="5587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16"/>
                <w:szCs w:val="16"/>
                <w:lang w:val="en-GB"/>
              </w:rPr>
              <w:t>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-6Fu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  <w:t>Abbreviations: Gal, D-galactose; GalNAc, N-acetyl-galactosamine; GlcNAc, N-acetyl-glucosamine; Fuc, L-fucose; Glc, D-glucose; Sia, sialic acid; LacNAc, N-acetyl-lactosamine.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Supplementary Table 3. </w:t>
      </w:r>
      <w:r>
        <w:rPr>
          <w:rFonts w:cs="Times New Roman" w:ascii="Times New Roman" w:hAnsi="Times New Roman"/>
        </w:rPr>
        <w:t>The list of most significantly decreased 10 lectins in the distal intestine of CSDS mice.</w:t>
      </w:r>
    </w:p>
    <w:tbl>
      <w:tblPr>
        <w:tblW w:w="373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4"/>
        <w:gridCol w:w="1150"/>
        <w:gridCol w:w="1434"/>
      </w:tblGrid>
      <w:tr>
        <w:trPr>
          <w:trHeight w:val="57" w:hRule="atLeast"/>
        </w:trPr>
        <w:tc>
          <w:tcPr>
            <w:tcW w:w="115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ectin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q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-value</w:t>
            </w:r>
          </w:p>
        </w:tc>
      </w:tr>
      <w:tr>
        <w:trPr>
          <w:trHeight w:val="329" w:hRule="atLeast"/>
        </w:trPr>
        <w:tc>
          <w:tcPr>
            <w:tcW w:w="115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AOL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083757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771751</w:t>
            </w:r>
          </w:p>
        </w:tc>
      </w:tr>
      <w:tr>
        <w:trPr>
          <w:trHeight w:val="312" w:hRule="atLeast"/>
        </w:trPr>
        <w:tc>
          <w:tcPr>
            <w:tcW w:w="11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JAII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1440798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771751</w:t>
            </w:r>
          </w:p>
        </w:tc>
      </w:tr>
      <w:tr>
        <w:trPr>
          <w:trHeight w:val="57" w:hRule="atLeast"/>
        </w:trPr>
        <w:tc>
          <w:tcPr>
            <w:tcW w:w="11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AAL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2231998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993594</w:t>
            </w:r>
          </w:p>
        </w:tc>
      </w:tr>
      <w:tr>
        <w:trPr>
          <w:trHeight w:val="57" w:hRule="atLeast"/>
        </w:trPr>
        <w:tc>
          <w:tcPr>
            <w:tcW w:w="11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GC2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3900578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814158</w:t>
            </w:r>
          </w:p>
        </w:tc>
      </w:tr>
      <w:tr>
        <w:trPr>
          <w:trHeight w:val="57" w:hRule="atLeast"/>
        </w:trPr>
        <w:tc>
          <w:tcPr>
            <w:tcW w:w="11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OL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5521606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814158</w:t>
            </w:r>
          </w:p>
        </w:tc>
      </w:tr>
      <w:tr>
        <w:trPr>
          <w:trHeight w:val="57" w:hRule="atLeast"/>
        </w:trPr>
        <w:tc>
          <w:tcPr>
            <w:tcW w:w="11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C14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5760148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814158</w:t>
            </w:r>
          </w:p>
        </w:tc>
      </w:tr>
      <w:tr>
        <w:trPr>
          <w:trHeight w:val="57" w:hRule="atLeast"/>
        </w:trPr>
        <w:tc>
          <w:tcPr>
            <w:tcW w:w="11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AL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6062879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814158</w:t>
            </w:r>
          </w:p>
        </w:tc>
      </w:tr>
      <w:tr>
        <w:trPr>
          <w:trHeight w:val="57" w:hRule="atLeast"/>
        </w:trPr>
        <w:tc>
          <w:tcPr>
            <w:tcW w:w="11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PAIIL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8787281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0325055</w:t>
            </w:r>
          </w:p>
        </w:tc>
      </w:tr>
      <w:tr>
        <w:trPr>
          <w:trHeight w:val="57" w:hRule="atLeast"/>
        </w:trPr>
        <w:tc>
          <w:tcPr>
            <w:tcW w:w="11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RSIIL</w:t>
            </w:r>
          </w:p>
        </w:tc>
        <w:tc>
          <w:tcPr>
            <w:tcW w:w="11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10298734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075645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br w:type="page"/>
      </w:r>
      <w:r>
        <w:rPr>
          <w:rFonts w:cs="Times New Roman" w:ascii="Times New Roman" w:hAnsi="Times New Roman"/>
          <w:lang w:val="en-GB"/>
        </w:rPr>
        <w:t>Supplementary Table 4. Behavioural data from mice used for the FACS and qPCR analysis</w:t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/>
      </w:pPr>
      <w:r>
        <w:rPr/>
        <w:t>Elevated plus maze test</w:t>
      </w:r>
    </w:p>
    <w:tbl>
      <w:tblPr>
        <w:tblW w:w="929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99"/>
        <w:gridCol w:w="3160"/>
        <w:gridCol w:w="3040"/>
      </w:tblGrid>
      <w:tr>
        <w:trPr>
          <w:trHeight w:val="410" w:hRule="atLeast"/>
        </w:trPr>
        <w:tc>
          <w:tcPr>
            <w:tcW w:w="309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ouse no.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ime spent in closed arms (s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ime spent in open arms (s)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77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81.5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54.0</w:t>
            </w:r>
          </w:p>
        </w:tc>
      </w:tr>
      <w:tr>
        <w:trPr>
          <w:trHeight w:val="425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79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310.0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57.5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80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96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07.5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81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68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05.5</w:t>
            </w:r>
          </w:p>
        </w:tc>
      </w:tr>
      <w:tr>
        <w:trPr>
          <w:trHeight w:val="452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82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38.0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16.0</w:t>
            </w:r>
          </w:p>
        </w:tc>
      </w:tr>
      <w:tr>
        <w:trPr>
          <w:trHeight w:val="452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83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84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39.0</w:t>
            </w:r>
          </w:p>
        </w:tc>
      </w:tr>
      <w:tr>
        <w:trPr>
          <w:trHeight w:val="452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84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72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52.0</w:t>
            </w:r>
          </w:p>
        </w:tc>
      </w:tr>
      <w:tr>
        <w:trPr>
          <w:trHeight w:val="452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85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48.0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38.0</w:t>
            </w:r>
          </w:p>
        </w:tc>
      </w:tr>
      <w:tr>
        <w:trPr>
          <w:trHeight w:val="452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86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326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4.0</w:t>
            </w:r>
          </w:p>
        </w:tc>
      </w:tr>
      <w:tr>
        <w:trPr>
          <w:trHeight w:val="452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no stress_87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69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46.5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88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333.0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7.0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89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309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59.5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90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98.0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63.5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91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88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55.5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92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377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7.5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93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20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109.5</w:t>
            </w:r>
          </w:p>
        </w:tc>
      </w:tr>
      <w:tr>
        <w:trPr>
          <w:trHeight w:val="410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94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26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99.5</w:t>
            </w:r>
          </w:p>
        </w:tc>
      </w:tr>
      <w:tr>
        <w:trPr>
          <w:trHeight w:val="367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95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47.0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2.0</w:t>
            </w:r>
          </w:p>
        </w:tc>
      </w:tr>
      <w:tr>
        <w:trPr>
          <w:trHeight w:val="367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96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35.5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22.5</w:t>
            </w:r>
          </w:p>
        </w:tc>
      </w:tr>
      <w:tr>
        <w:trPr>
          <w:trHeight w:val="367" w:hRule="atLeast"/>
        </w:trPr>
        <w:tc>
          <w:tcPr>
            <w:tcW w:w="30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stress_97</w:t>
            </w:r>
          </w:p>
        </w:tc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355.0</w:t>
            </w:r>
          </w:p>
        </w:tc>
        <w:tc>
          <w:tcPr>
            <w:tcW w:w="30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42.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/>
      </w:pPr>
      <w:r>
        <w:rPr/>
        <w:t>Social interaction test</w:t>
      </w:r>
    </w:p>
    <w:tbl>
      <w:tblPr>
        <w:tblW w:w="92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86"/>
        <w:gridCol w:w="3087"/>
        <w:gridCol w:w="3087"/>
      </w:tblGrid>
      <w:tr>
        <w:trPr>
          <w:trHeight w:val="381" w:hRule="atLeast"/>
        </w:trPr>
        <w:tc>
          <w:tcPr>
            <w:tcW w:w="30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Mouse no.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Time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 xml:space="preserve"> spent in interaction zone (s)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 xml:space="preserve">Social interaction score 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77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10.5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94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79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5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0.55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8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80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3.16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81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88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99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82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41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0.77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83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80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18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84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09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43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8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74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2.33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86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14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2.19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no stress_87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79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5.13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88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22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10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</w:rPr>
              <w:t>89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10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99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90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21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64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 xml:space="preserve">stress_91 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63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0.96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92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06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09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93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05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19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94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18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90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95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45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1.68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 xml:space="preserve">stress_96 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76.5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0.93</w:t>
            </w:r>
          </w:p>
        </w:tc>
      </w:tr>
      <w:tr>
        <w:trPr>
          <w:trHeight w:val="400" w:hRule="atLeast"/>
        </w:trPr>
        <w:tc>
          <w:tcPr>
            <w:tcW w:w="30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ind w:left="240"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stress_97 *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67.0</w:t>
            </w:r>
          </w:p>
        </w:tc>
        <w:tc>
          <w:tcPr>
            <w:tcW w:w="30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1"/>
                <w:szCs w:val="21"/>
                <w:lang w:val="en-GB"/>
              </w:rPr>
              <w:t>3.1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*resilient mouse.</w:t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right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5393690" cy="227774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GB"/>
        </w:rPr>
        <w:t>Supplemental Figure</w:t>
      </w:r>
      <w:r>
        <w:rPr>
          <w:rFonts w:cs="Times New Roman" w:ascii="Times New Roman" w:hAnsi="Times New Roman"/>
          <w:lang w:val="en-GB"/>
        </w:rPr>
        <w:t xml:space="preserve"> S</w:t>
      </w:r>
      <w:r>
        <w:rPr>
          <w:rFonts w:cs="Times New Roman" w:ascii="Times New Roman" w:hAnsi="Times New Roman"/>
          <w:lang w:val="en-GB"/>
        </w:rPr>
        <w:t>1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he reactivities of nine lectins (rAOL, TJA-II, rAAL, rGC2, AOL, rC14, AAL, rPAIIL and rRSIIL) with distal intestinal mucosa were compared in control mice (open bar, n=6) and CSDS mice (closed bar, n=6). The intensity of the lectin signal is based on lectin array data. *p &lt; 0.05, **p &lt; 0.01 vs. the control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modern"/>
    <w:pitch w:val="default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7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游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ind w:left="960" w:hanging="0"/>
    </w:pPr>
    <w:rPr/>
  </w:style>
  <w:style w:type="paragraph" w:styleId="Style16">
    <w:name w:val="吹き出し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7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05:48:00Z</dcterms:created>
  <dc:creator>高山　喜晴</dc:creator>
  <dc:description/>
  <cp:keywords/>
  <dc:language>en-US</dc:language>
  <cp:lastModifiedBy>Microsoft Office ユーザー</cp:lastModifiedBy>
  <dcterms:modified xsi:type="dcterms:W3CDTF">2018-08-23T05:48:00Z</dcterms:modified>
  <cp:revision>2</cp:revision>
  <dc:subject/>
  <dc:title/>
</cp:coreProperties>
</file>